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vertAnchor="page" w:horzAnchor="margin" w:tblpY="1216"/>
        <w:tblW w:w="0" w:type="auto"/>
        <w:tblLook w:val="04A0" w:firstRow="1" w:lastRow="0" w:firstColumn="1" w:lastColumn="0" w:noHBand="0" w:noVBand="1"/>
      </w:tblPr>
      <w:tblGrid>
        <w:gridCol w:w="1242"/>
        <w:gridCol w:w="5529"/>
        <w:gridCol w:w="1453"/>
        <w:gridCol w:w="1149"/>
        <w:gridCol w:w="1309"/>
      </w:tblGrid>
      <w:tr w:rsidR="00785A49" w:rsidRPr="00785A49" w:rsidTr="004A36EC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785A49" w:rsidRPr="00785A49" w:rsidRDefault="00785A49" w:rsidP="004A36EC">
            <w:pPr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bookmarkStart w:id="0" w:name="_GoBack"/>
            <w:bookmarkEnd w:id="0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Gene</w:t>
            </w:r>
          </w:p>
        </w:tc>
        <w:tc>
          <w:tcPr>
            <w:tcW w:w="5529" w:type="dxa"/>
            <w:noWrap/>
            <w:vAlign w:val="center"/>
            <w:hideMark/>
          </w:tcPr>
          <w:p w:rsidR="00785A49" w:rsidRPr="00785A49" w:rsidRDefault="00785A49" w:rsidP="004A36EC">
            <w:pPr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453" w:type="dxa"/>
            <w:noWrap/>
            <w:vAlign w:val="center"/>
            <w:hideMark/>
          </w:tcPr>
          <w:p w:rsidR="00785A49" w:rsidRPr="00785A49" w:rsidRDefault="00785A49" w:rsidP="004A36EC">
            <w:pPr>
              <w:jc w:val="center"/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149" w:type="dxa"/>
            <w:noWrap/>
            <w:vAlign w:val="center"/>
            <w:hideMark/>
          </w:tcPr>
          <w:p w:rsidR="00785A49" w:rsidRPr="00785A49" w:rsidRDefault="00785A49" w:rsidP="004A36EC">
            <w:pPr>
              <w:jc w:val="center"/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Fold</w:t>
            </w:r>
            <w:proofErr w:type="spellEnd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309" w:type="dxa"/>
            <w:noWrap/>
            <w:vAlign w:val="center"/>
            <w:hideMark/>
          </w:tcPr>
          <w:p w:rsidR="00785A49" w:rsidRPr="00785A49" w:rsidRDefault="00785A49" w:rsidP="004A36EC">
            <w:pPr>
              <w:jc w:val="center"/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b/>
                <w:bCs/>
                <w:i/>
                <w:iCs/>
                <w:smallCaps/>
                <w:sz w:val="20"/>
                <w:szCs w:val="20"/>
              </w:rPr>
              <w:t>p</w:t>
            </w:r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-</w:t>
            </w:r>
            <w:proofErr w:type="spellStart"/>
            <w:r w:rsidRPr="00785A49">
              <w:rPr>
                <w:rFonts w:ascii="Arial" w:hAnsi="Arial" w:cs="Arial"/>
                <w:b/>
                <w:bCs/>
                <w:smallCaps/>
                <w:sz w:val="20"/>
                <w:szCs w:val="20"/>
              </w:rPr>
              <w:t>value</w:t>
            </w:r>
            <w:proofErr w:type="spellEnd"/>
            <w:proofErr w:type="gramEnd"/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Per2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period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2 (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Drosophila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9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7,6016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9644E-04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Cradd</w:t>
            </w:r>
            <w:proofErr w:type="spellEnd"/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CASP2 and RIPK1 domain containing adaptor with death domain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5,3515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7,2231E-04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Pde6a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phosphodiesteras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 xml:space="preserve"> 6A,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cGMP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-specific, rod, alpha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9872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1969E-06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Adra2c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, alpha-2C-,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8760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9143E-02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Slc26a9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solut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carrie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26,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membe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7479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5465E-02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Lilrb4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leukocyte immunoglobulin-like receptor, subfamily B, member 4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6064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9161E-03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Cys1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ystin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6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5159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926E-03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Agbl4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ATP/GTP binding protein-like 4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4285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3255E-03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Olr428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olfactory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428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8960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2312E-03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Hlf</w:t>
            </w:r>
            <w:proofErr w:type="spellEnd"/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hepatic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leukemia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7888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7022E-03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Olr1679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olfactory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679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7656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8237E-04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Bin2a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beta-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galactosidas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lik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7378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6369E-02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Avpr1b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vasopressin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B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7205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5798E-02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Taar7b</w:t>
            </w:r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trace</w:t>
            </w:r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amine-associated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7b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6562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8,9296E-04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D site of albumin promoter (albumin D-box) binding protein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995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7251E-02</w:t>
            </w:r>
          </w:p>
        </w:tc>
      </w:tr>
      <w:tr w:rsidR="00785A49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Cenpf</w:t>
            </w:r>
            <w:proofErr w:type="spellEnd"/>
          </w:p>
        </w:tc>
        <w:tc>
          <w:tcPr>
            <w:tcW w:w="5529" w:type="dxa"/>
            <w:noWrap/>
            <w:hideMark/>
          </w:tcPr>
          <w:p w:rsidR="00785A49" w:rsidRPr="00785A49" w:rsidRDefault="00785A49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entromer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1453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4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970</w:t>
            </w:r>
          </w:p>
        </w:tc>
        <w:tc>
          <w:tcPr>
            <w:tcW w:w="1309" w:type="dxa"/>
            <w:noWrap/>
            <w:hideMark/>
          </w:tcPr>
          <w:p w:rsidR="00785A49" w:rsidRPr="00785A49" w:rsidRDefault="00785A49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5311E-03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pcdc</w:t>
            </w:r>
            <w:proofErr w:type="spellEnd"/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phosphopantothenoylcystein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376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6340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Olr382</w:t>
            </w:r>
          </w:p>
        </w:tc>
        <w:tc>
          <w:tcPr>
            <w:tcW w:w="5529" w:type="dxa"/>
            <w:noWrap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olfactory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382</w:t>
            </w:r>
          </w:p>
        </w:tc>
        <w:tc>
          <w:tcPr>
            <w:tcW w:w="1453" w:type="dxa"/>
            <w:noWrap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186</w:t>
            </w:r>
          </w:p>
        </w:tc>
        <w:tc>
          <w:tcPr>
            <w:tcW w:w="1309" w:type="dxa"/>
            <w:noWrap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2008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Nkx2-3</w:t>
            </w:r>
          </w:p>
        </w:tc>
        <w:tc>
          <w:tcPr>
            <w:tcW w:w="5529" w:type="dxa"/>
            <w:noWrap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NK2 transcription factor related, locus 3 (Drosophila)</w:t>
            </w:r>
          </w:p>
        </w:tc>
        <w:tc>
          <w:tcPr>
            <w:tcW w:w="1453" w:type="dxa"/>
            <w:noWrap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005</w:t>
            </w:r>
          </w:p>
        </w:tc>
        <w:tc>
          <w:tcPr>
            <w:tcW w:w="1309" w:type="dxa"/>
            <w:noWrap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6635E-03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</w:tcPr>
          <w:p w:rsidR="00FE155B" w:rsidRPr="00FE155B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FE155B">
              <w:rPr>
                <w:rFonts w:ascii="Arial" w:hAnsi="Arial" w:cs="Arial"/>
                <w:sz w:val="20"/>
                <w:szCs w:val="20"/>
              </w:rPr>
              <w:t>Vom1r56</w:t>
            </w:r>
          </w:p>
        </w:tc>
        <w:tc>
          <w:tcPr>
            <w:tcW w:w="5529" w:type="dxa"/>
            <w:noWrap/>
          </w:tcPr>
          <w:p w:rsidR="00FE155B" w:rsidRPr="00FE155B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E155B">
              <w:rPr>
                <w:rFonts w:ascii="Arial" w:hAnsi="Arial" w:cs="Arial"/>
                <w:sz w:val="20"/>
                <w:szCs w:val="20"/>
              </w:rPr>
              <w:t>vomeronasal</w:t>
            </w:r>
            <w:proofErr w:type="spellEnd"/>
            <w:proofErr w:type="gramEnd"/>
            <w:r w:rsidRPr="00FE155B">
              <w:rPr>
                <w:rFonts w:ascii="Arial" w:hAnsi="Arial" w:cs="Arial"/>
                <w:sz w:val="20"/>
                <w:szCs w:val="20"/>
              </w:rPr>
              <w:t xml:space="preserve"> 1 </w:t>
            </w:r>
            <w:proofErr w:type="spellStart"/>
            <w:r w:rsidRPr="00FE155B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FE155B">
              <w:rPr>
                <w:rFonts w:ascii="Arial" w:hAnsi="Arial" w:cs="Arial"/>
                <w:sz w:val="20"/>
                <w:szCs w:val="20"/>
              </w:rPr>
              <w:t xml:space="preserve"> 56</w:t>
            </w:r>
          </w:p>
        </w:tc>
        <w:tc>
          <w:tcPr>
            <w:tcW w:w="1453" w:type="dxa"/>
            <w:noWrap/>
          </w:tcPr>
          <w:p w:rsidR="00FE155B" w:rsidRPr="00FE155B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155B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</w:tcPr>
          <w:p w:rsidR="00FE155B" w:rsidRPr="00FE155B" w:rsidRDefault="00FE155B" w:rsidP="00FE15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637</w:t>
            </w:r>
          </w:p>
        </w:tc>
        <w:tc>
          <w:tcPr>
            <w:tcW w:w="1309" w:type="dxa"/>
            <w:noWrap/>
          </w:tcPr>
          <w:p w:rsidR="00FE155B" w:rsidRPr="00FE155B" w:rsidRDefault="00FE155B" w:rsidP="00FE15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55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E155B">
              <w:rPr>
                <w:rFonts w:ascii="Arial" w:hAnsi="Arial" w:cs="Arial"/>
                <w:color w:val="000000"/>
                <w:sz w:val="20"/>
                <w:szCs w:val="20"/>
              </w:rPr>
              <w:t>8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Hoxa2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homeo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box A2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4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38,8840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7488E-04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Sfrp2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secreted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frizzled-related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28,1488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6,1608E-04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Kcnj14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potassium inwardly-rectifying channel, subfamily J, member 14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23,8010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7,2320E-05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Dbh</w:t>
            </w:r>
            <w:proofErr w:type="spellEnd"/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beta-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hydroxylas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beta-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15,0976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6738E-03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Gfra1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 xml:space="preserve">GDNF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10,6074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3832E-04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Impg1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interphotoreceptor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matrix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roteoglycan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9,7631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9795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Mme</w:t>
            </w:r>
            <w:proofErr w:type="spellEnd"/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metallo-endopeptidase</w:t>
            </w:r>
            <w:proofErr w:type="spellEnd"/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8,2876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5527E-04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Crhbp</w:t>
            </w:r>
            <w:proofErr w:type="spellEnd"/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corticotropin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 xml:space="preserve"> releasing hormone binding protein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6,0530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1094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Arntl</w:t>
            </w:r>
            <w:proofErr w:type="spellEnd"/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 xml:space="preserve">aryl hydrocarbon receptor nuclear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transloca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5,8312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4,7296E-03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Il22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interleukin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22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5,7744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9,5668E-03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Mptx</w:t>
            </w:r>
            <w:proofErr w:type="spellEnd"/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mucosal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entraxin</w:t>
            </w:r>
            <w:proofErr w:type="spellEnd"/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5,4069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5,9097E-04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Batf3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 xml:space="preserve">basic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leucin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 xml:space="preserve"> zipper transcription factor, ATF-like 3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5,1225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9,0974E-04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Moxd1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>, DBH-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like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5,0422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6,0540E-06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Tmem90b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90B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9945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1205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Gabra1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gamma-aminobutyric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(GABA) A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0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8539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7535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Irx2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iroquois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6123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7,7370E-03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Wif1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Wnt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inhibitory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5A49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7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4556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6855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Ceacam3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carcinoembryonic</w:t>
            </w:r>
            <w:proofErr w:type="spellEnd"/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 xml:space="preserve"> antigen-related cell adhesion molecule 3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2575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3,5881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Cts8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athepsin</w:t>
            </w:r>
            <w:proofErr w:type="spellEnd"/>
            <w:proofErr w:type="gramEnd"/>
            <w:r w:rsidRPr="00785A49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2555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2,4206E-02</w:t>
            </w:r>
          </w:p>
        </w:tc>
      </w:tr>
      <w:tr w:rsidR="00FE155B" w:rsidRPr="00785A49" w:rsidTr="004A36EC">
        <w:trPr>
          <w:trHeight w:val="300"/>
        </w:trPr>
        <w:tc>
          <w:tcPr>
            <w:tcW w:w="1242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Fam3d</w:t>
            </w:r>
          </w:p>
        </w:tc>
        <w:tc>
          <w:tcPr>
            <w:tcW w:w="5529" w:type="dxa"/>
            <w:noWrap/>
            <w:hideMark/>
          </w:tcPr>
          <w:p w:rsidR="00FE155B" w:rsidRPr="00785A49" w:rsidRDefault="00FE155B" w:rsidP="00FE15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5A49">
              <w:rPr>
                <w:rFonts w:ascii="Arial" w:hAnsi="Arial" w:cs="Arial"/>
                <w:sz w:val="20"/>
                <w:szCs w:val="20"/>
                <w:lang w:val="en-US"/>
              </w:rPr>
              <w:t>family with sequence similarity 3, member D</w:t>
            </w:r>
          </w:p>
        </w:tc>
        <w:tc>
          <w:tcPr>
            <w:tcW w:w="1453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85A49">
              <w:rPr>
                <w:rFonts w:ascii="Arial" w:hAnsi="Arial" w:cs="Arial"/>
                <w:sz w:val="20"/>
                <w:szCs w:val="20"/>
              </w:rPr>
              <w:t>chr15</w:t>
            </w:r>
            <w:proofErr w:type="gramEnd"/>
          </w:p>
        </w:tc>
        <w:tc>
          <w:tcPr>
            <w:tcW w:w="114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-4,2258</w:t>
            </w:r>
          </w:p>
        </w:tc>
        <w:tc>
          <w:tcPr>
            <w:tcW w:w="1309" w:type="dxa"/>
            <w:noWrap/>
            <w:hideMark/>
          </w:tcPr>
          <w:p w:rsidR="00FE155B" w:rsidRPr="00785A49" w:rsidRDefault="00FE155B" w:rsidP="00FE15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A49">
              <w:rPr>
                <w:rFonts w:ascii="Arial" w:hAnsi="Arial" w:cs="Arial"/>
                <w:sz w:val="20"/>
                <w:szCs w:val="20"/>
              </w:rPr>
              <w:t>1,1257E-03</w:t>
            </w:r>
          </w:p>
        </w:tc>
      </w:tr>
    </w:tbl>
    <w:p w:rsidR="00785A49" w:rsidRPr="00600C0B" w:rsidRDefault="00785A49" w:rsidP="00785A49">
      <w:pPr>
        <w:rPr>
          <w:lang w:val="en-US"/>
        </w:rPr>
      </w:pPr>
      <w:r>
        <w:fldChar w:fldCharType="begin"/>
      </w:r>
      <w:r w:rsidRPr="00600C0B">
        <w:rPr>
          <w:lang w:val="en-US"/>
        </w:rPr>
        <w:instrText xml:space="preserve"> LINK </w:instrText>
      </w:r>
      <w:r w:rsidR="000167D9">
        <w:rPr>
          <w:lang w:val="en-US"/>
        </w:rPr>
        <w:instrText xml:space="preserve">Excel.Sheet.12 "C:\\Users\\TOSHIBA\\Documents\\Pos-Doc\\1º Ano 2011-2012\\Paper Microarrays ShamvsOVX\\Paper\\Plos one\\Top 20 up and down regulated genes in rat female CP.xlsx" Folha1!L2C1 </w:instrText>
      </w:r>
      <w:r w:rsidRPr="00600C0B">
        <w:rPr>
          <w:lang w:val="en-US"/>
        </w:rPr>
        <w:instrText xml:space="preserve">\a \f 4 \h </w:instrText>
      </w:r>
      <w:r>
        <w:fldChar w:fldCharType="separate"/>
      </w:r>
      <w:r w:rsidR="00E30EC4">
        <w:rPr>
          <w:rFonts w:ascii="Arial" w:eastAsia="Times New Roman" w:hAnsi="Arial" w:cs="Arial"/>
          <w:color w:val="000000"/>
          <w:lang w:val="en-US" w:eastAsia="pt-PT"/>
        </w:rPr>
        <w:t>Table S7</w:t>
      </w:r>
      <w:r w:rsidRPr="00785A49">
        <w:rPr>
          <w:rFonts w:ascii="Arial" w:eastAsia="Times New Roman" w:hAnsi="Arial" w:cs="Arial"/>
          <w:color w:val="000000"/>
          <w:lang w:val="en-US" w:eastAsia="pt-PT"/>
        </w:rPr>
        <w:t>. The top 20 up and top 20 down regulated genes in rat female CP</w:t>
      </w:r>
    </w:p>
    <w:p w:rsidR="00785A49" w:rsidRPr="00600C0B" w:rsidRDefault="00785A49" w:rsidP="00785A49">
      <w:pPr>
        <w:rPr>
          <w:lang w:val="en-US"/>
        </w:rPr>
      </w:pPr>
      <w:r>
        <w:fldChar w:fldCharType="end"/>
      </w:r>
    </w:p>
    <w:tbl>
      <w:tblPr>
        <w:tblW w:w="1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0"/>
      </w:tblGrid>
      <w:tr w:rsidR="00785A49" w:rsidRPr="000167D9" w:rsidTr="00785A49">
        <w:trPr>
          <w:trHeight w:val="255"/>
        </w:trPr>
        <w:tc>
          <w:tcPr>
            <w:tcW w:w="1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49" w:rsidRPr="00785A49" w:rsidRDefault="00785A49" w:rsidP="00785A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785A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Differential gene expression between sham and </w:t>
            </w:r>
            <w:proofErr w:type="spellStart"/>
            <w:r w:rsidRPr="00785A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gonadectomized</w:t>
            </w:r>
            <w:proofErr w:type="spellEnd"/>
            <w:r w:rsidRPr="00785A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 rat female CP. </w:t>
            </w:r>
          </w:p>
        </w:tc>
      </w:tr>
      <w:tr w:rsidR="00785A49" w:rsidRPr="000167D9" w:rsidTr="00785A49">
        <w:trPr>
          <w:trHeight w:val="255"/>
        </w:trPr>
        <w:tc>
          <w:tcPr>
            <w:tcW w:w="1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A49" w:rsidRPr="00785A49" w:rsidRDefault="00785A49" w:rsidP="00785A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785A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The genes were ranked on their fold changes and the twenty with the highest or lowest fold changes are shown here.</w:t>
            </w:r>
          </w:p>
        </w:tc>
      </w:tr>
    </w:tbl>
    <w:p w:rsidR="009677F3" w:rsidRPr="00785A49" w:rsidRDefault="009677F3" w:rsidP="00785A49">
      <w:pPr>
        <w:rPr>
          <w:lang w:val="en-US"/>
        </w:rPr>
      </w:pPr>
    </w:p>
    <w:sectPr w:rsidR="009677F3" w:rsidRPr="00785A49" w:rsidSect="00785A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10E" w:rsidRDefault="00DE110E" w:rsidP="00785A49">
      <w:pPr>
        <w:spacing w:after="0" w:line="240" w:lineRule="auto"/>
      </w:pPr>
      <w:r>
        <w:separator/>
      </w:r>
    </w:p>
  </w:endnote>
  <w:endnote w:type="continuationSeparator" w:id="0">
    <w:p w:rsidR="00DE110E" w:rsidRDefault="00DE110E" w:rsidP="00785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10E" w:rsidRDefault="00DE110E" w:rsidP="00785A49">
      <w:pPr>
        <w:spacing w:after="0" w:line="240" w:lineRule="auto"/>
      </w:pPr>
      <w:r>
        <w:separator/>
      </w:r>
    </w:p>
  </w:footnote>
  <w:footnote w:type="continuationSeparator" w:id="0">
    <w:p w:rsidR="00DE110E" w:rsidRDefault="00DE110E" w:rsidP="00785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A49"/>
    <w:rsid w:val="000167D9"/>
    <w:rsid w:val="001D36A3"/>
    <w:rsid w:val="002242B7"/>
    <w:rsid w:val="003515AF"/>
    <w:rsid w:val="004A36EC"/>
    <w:rsid w:val="005A02D6"/>
    <w:rsid w:val="00600C0B"/>
    <w:rsid w:val="00785A49"/>
    <w:rsid w:val="0080588A"/>
    <w:rsid w:val="009677F3"/>
    <w:rsid w:val="00BF22A5"/>
    <w:rsid w:val="00CD4D5F"/>
    <w:rsid w:val="00DE110E"/>
    <w:rsid w:val="00E30EC4"/>
    <w:rsid w:val="00EE48B6"/>
    <w:rsid w:val="00FE155B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85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unhideWhenUsed/>
    <w:rsid w:val="00785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785A49"/>
  </w:style>
  <w:style w:type="paragraph" w:styleId="Rodap">
    <w:name w:val="footer"/>
    <w:basedOn w:val="Normal"/>
    <w:link w:val="RodapCarcter"/>
    <w:uiPriority w:val="99"/>
    <w:unhideWhenUsed/>
    <w:rsid w:val="00785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785A49"/>
  </w:style>
  <w:style w:type="table" w:styleId="SombreadoClaro">
    <w:name w:val="Light Shading"/>
    <w:basedOn w:val="Tabelanormal"/>
    <w:uiPriority w:val="60"/>
    <w:rsid w:val="00BF22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85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unhideWhenUsed/>
    <w:rsid w:val="00785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785A49"/>
  </w:style>
  <w:style w:type="paragraph" w:styleId="Rodap">
    <w:name w:val="footer"/>
    <w:basedOn w:val="Normal"/>
    <w:link w:val="RodapCarcter"/>
    <w:uiPriority w:val="99"/>
    <w:unhideWhenUsed/>
    <w:rsid w:val="00785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785A49"/>
  </w:style>
  <w:style w:type="table" w:styleId="SombreadoClaro">
    <w:name w:val="Light Shading"/>
    <w:basedOn w:val="Tabelanormal"/>
    <w:uiPriority w:val="60"/>
    <w:rsid w:val="00BF22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8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23:00Z</dcterms:created>
  <dcterms:modified xsi:type="dcterms:W3CDTF">2013-03-18T11:23:00Z</dcterms:modified>
</cp:coreProperties>
</file>